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E58" w:rsidRPr="00B54D6F" w:rsidRDefault="00B54D6F" w:rsidP="00B54D6F">
      <w:pPr>
        <w:ind w:left="-1134"/>
        <w:rPr>
          <w:rFonts w:ascii="Arial" w:hAnsi="Arial" w:cs="Arial"/>
          <w:sz w:val="24"/>
          <w:szCs w:val="24"/>
          <w:lang w:val="en-US"/>
        </w:rPr>
      </w:pPr>
      <w:r w:rsidRPr="00B54D6F">
        <w:rPr>
          <w:rFonts w:ascii="Arial" w:hAnsi="Arial" w:cs="Arial"/>
          <w:sz w:val="24"/>
          <w:szCs w:val="24"/>
          <w:lang w:val="en-US"/>
        </w:rPr>
        <w:t>Figure 4 –</w:t>
      </w:r>
      <w:r w:rsidR="00D7662D">
        <w:rPr>
          <w:rFonts w:ascii="Arial" w:hAnsi="Arial" w:cs="Arial"/>
          <w:sz w:val="24"/>
          <w:szCs w:val="24"/>
          <w:lang w:val="en-US"/>
        </w:rPr>
        <w:t xml:space="preserve"> figure supplement 1- source data 1: MS</w:t>
      </w:r>
      <w:r w:rsidRPr="00B54D6F">
        <w:rPr>
          <w:rFonts w:ascii="Arial" w:hAnsi="Arial" w:cs="Arial"/>
          <w:sz w:val="24"/>
          <w:szCs w:val="24"/>
          <w:lang w:val="en-US"/>
        </w:rPr>
        <w:t xml:space="preserve"> table of PHF13 combined interactions</w:t>
      </w:r>
      <w:bookmarkStart w:id="0" w:name="_GoBack"/>
      <w:bookmarkEnd w:id="0"/>
    </w:p>
    <w:tbl>
      <w:tblPr>
        <w:tblStyle w:val="TableGrid"/>
        <w:tblW w:w="11340" w:type="dxa"/>
        <w:tblInd w:w="-1026" w:type="dxa"/>
        <w:tblLook w:val="04A0" w:firstRow="1" w:lastRow="0" w:firstColumn="1" w:lastColumn="0" w:noHBand="0" w:noVBand="1"/>
      </w:tblPr>
      <w:tblGrid>
        <w:gridCol w:w="5670"/>
        <w:gridCol w:w="1276"/>
        <w:gridCol w:w="1559"/>
        <w:gridCol w:w="1701"/>
        <w:gridCol w:w="1134"/>
      </w:tblGrid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E58">
              <w:rPr>
                <w:rFonts w:ascii="Arial" w:hAnsi="Arial" w:cs="Arial"/>
                <w:b/>
                <w:bCs/>
                <w:sz w:val="20"/>
                <w:szCs w:val="20"/>
              </w:rPr>
              <w:t>Protein Names</w:t>
            </w:r>
          </w:p>
        </w:tc>
        <w:tc>
          <w:tcPr>
            <w:tcW w:w="1276" w:type="dxa"/>
            <w:noWrap/>
            <w:hideMark/>
          </w:tcPr>
          <w:p w:rsidR="00B54D6F" w:rsidRDefault="0025116E" w:rsidP="00BD2E58">
            <w:pPr>
              <w:ind w:right="-14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E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</w:p>
          <w:p w:rsidR="0025116E" w:rsidRPr="00BD2E58" w:rsidRDefault="0025116E" w:rsidP="00BD2E58">
            <w:pPr>
              <w:ind w:right="-14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E58">
              <w:rPr>
                <w:rFonts w:ascii="Arial" w:hAnsi="Arial" w:cs="Arial"/>
                <w:b/>
                <w:bCs/>
                <w:sz w:val="20"/>
                <w:szCs w:val="20"/>
              </w:rPr>
              <w:t>Names</w:t>
            </w:r>
          </w:p>
        </w:tc>
        <w:tc>
          <w:tcPr>
            <w:tcW w:w="1559" w:type="dxa"/>
            <w:noWrap/>
            <w:hideMark/>
          </w:tcPr>
          <w:p w:rsidR="00B54D6F" w:rsidRDefault="0025116E" w:rsidP="00BD2E58">
            <w:pPr>
              <w:ind w:right="-14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E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que </w:t>
            </w:r>
          </w:p>
          <w:p w:rsidR="0025116E" w:rsidRPr="00BD2E58" w:rsidRDefault="0025116E" w:rsidP="00BD2E58">
            <w:pPr>
              <w:ind w:right="-14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E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ptides </w:t>
            </w:r>
            <w:r w:rsidR="00B54D6F">
              <w:rPr>
                <w:rFonts w:ascii="Arial" w:hAnsi="Arial" w:cs="Arial"/>
                <w:b/>
                <w:bCs/>
                <w:sz w:val="20"/>
                <w:szCs w:val="20"/>
              </w:rPr>
              <w:t>Cont.</w:t>
            </w:r>
          </w:p>
        </w:tc>
        <w:tc>
          <w:tcPr>
            <w:tcW w:w="1701" w:type="dxa"/>
            <w:noWrap/>
            <w:hideMark/>
          </w:tcPr>
          <w:p w:rsidR="00BD2E58" w:rsidRPr="00BD2E58" w:rsidRDefault="0025116E" w:rsidP="00BD2E58">
            <w:pPr>
              <w:ind w:right="-14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E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que </w:t>
            </w:r>
          </w:p>
          <w:p w:rsidR="0025116E" w:rsidRPr="00BD2E58" w:rsidRDefault="0025116E" w:rsidP="00BD2E58">
            <w:pPr>
              <w:ind w:right="-14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E58">
              <w:rPr>
                <w:rFonts w:ascii="Arial" w:hAnsi="Arial" w:cs="Arial"/>
                <w:b/>
                <w:bCs/>
                <w:sz w:val="20"/>
                <w:szCs w:val="20"/>
              </w:rPr>
              <w:t>Peptides PHF13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2E58">
              <w:rPr>
                <w:rFonts w:ascii="Arial" w:hAnsi="Arial" w:cs="Arial"/>
                <w:b/>
                <w:bCs/>
                <w:sz w:val="20"/>
                <w:szCs w:val="20"/>
              </w:rPr>
              <w:t>PEP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BD2E58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Trypsin Digested 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erine-protein kinase ATM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Atm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4,8593E-269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Transcription intermediary factor 1-beta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Trim28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,03E-70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DNA-directed RNA polymerase II subunit RPB1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olr2a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,7975E-167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DNA-directed RNA polymerase II subunit RPB2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olr2b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,1498E-57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istone-binding protein RBBP4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Rbbp4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3,2287E-267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 xml:space="preserve">Splicing factor U2AF 35 </w:t>
            </w:r>
            <w:proofErr w:type="spellStart"/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kDa</w:t>
            </w:r>
            <w:proofErr w:type="spellEnd"/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U2af1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,11E-40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plicing factor 3B subunit 3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f3b3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,4307E-33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Cell division cycle 5-like protein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Cdc5l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9,6311E-25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Pre-mRNA-splicing factor SPF27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Bcas2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,1592E-10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Cleavage and polyadenylation specificity factor subunit 1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Cpsf1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,3588E-63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eterogeneous nuclear ribonucleoprotein R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nrnpr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4,3496E-26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olyadenylate-binding protein 2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abpn1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,2539E-09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HD finger protein 13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hf13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,000045104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DNA-directed RNA polymerase II subunit RPB3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olr2c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,000053829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DNA-directed RNA polymerases I, II, and III subunit RPABC3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olr2h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8,7231E-13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istone-binding protein RBBP7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Rbbp7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,5399E-204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U2 small nuclear ribonucleoprotein B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nrpb2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,000094054</w:t>
            </w:r>
          </w:p>
        </w:tc>
      </w:tr>
      <w:tr w:rsidR="00BD2E58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NW domain-containing protein 1</w:t>
            </w:r>
          </w:p>
        </w:tc>
        <w:tc>
          <w:tcPr>
            <w:tcW w:w="1276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nw1</w:t>
            </w:r>
          </w:p>
        </w:tc>
        <w:tc>
          <w:tcPr>
            <w:tcW w:w="1559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5116E" w:rsidRPr="00BD2E58" w:rsidRDefault="0025116E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5,674E-18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ysC Digested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54D6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54D6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54D6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b/>
                <w:sz w:val="18"/>
                <w:szCs w:val="18"/>
              </w:rPr>
              <w:t>Q-value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DNA-directed RNA polymerase II subunit RPB1</w:t>
            </w:r>
          </w:p>
        </w:tc>
        <w:tc>
          <w:tcPr>
            <w:tcW w:w="1276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olr2a</w:t>
            </w:r>
          </w:p>
        </w:tc>
        <w:tc>
          <w:tcPr>
            <w:tcW w:w="1559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b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eterogeneous nuclear ribonucleoprotein U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nrnpu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 xml:space="preserve">116 </w:t>
            </w:r>
            <w:proofErr w:type="spellStart"/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kDa</w:t>
            </w:r>
            <w:proofErr w:type="spellEnd"/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 xml:space="preserve"> U5 small nuclear ribonucleoprotein component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Eftud2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plicing factor 3B subunit 1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f3b1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RNA binding motif protein, X chromosome;RNA-binding motif protein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Rbmx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00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Transcription intermediary factor 1-beta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Trim28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istone-binding protein RBBP4;RBBP7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Rbbp4;Rbbp7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olycomb protein Suz12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uz12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RNA binding motif protein, X-linked-like-1;RNA-binding motif protein, X chromosome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Rbmxl1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.011628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eterogeneous nuclear ribonucleoprotein L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nrnpl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.00885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Nuclease-sensitive element-binding protein 1;Y-box-binding protein 3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Ybx1;Ybx3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eterogeneous nuclear ribonucleoprotein A3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nrnpa3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re-mRNA-processing factor 19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rpf19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.009434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Serine/arginine-rich splicing factor 5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rsf5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RNA-binding proten FUS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Fus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Heterogeneous nuclear ribonucleoproteins A2/B1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Hnrnpa2b1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Serine/arginine-rich splicing factor 3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rsf5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plicing factor 3A subunit 1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f3a1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re-mRNA-processing factor 19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Prpf6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54D6F" w:rsidRPr="00BD2E58" w:rsidTr="00B54D6F">
        <w:trPr>
          <w:trHeight w:val="315"/>
        </w:trPr>
        <w:tc>
          <w:tcPr>
            <w:tcW w:w="5670" w:type="dxa"/>
            <w:noWrap/>
            <w:hideMark/>
          </w:tcPr>
          <w:p w:rsidR="00B54D6F" w:rsidRPr="00B54D6F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U4/U6.U5 tri-</w:t>
            </w:r>
            <w:proofErr w:type="spellStart"/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snRNP</w:t>
            </w:r>
            <w:proofErr w:type="spellEnd"/>
            <w:r w:rsidRPr="00BD2E58">
              <w:rPr>
                <w:rFonts w:ascii="Arial" w:hAnsi="Arial" w:cs="Arial"/>
                <w:sz w:val="18"/>
                <w:szCs w:val="18"/>
                <w:lang w:val="en-US"/>
              </w:rPr>
              <w:t>-associated protein 1</w:t>
            </w:r>
          </w:p>
        </w:tc>
        <w:tc>
          <w:tcPr>
            <w:tcW w:w="1276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Sart1</w:t>
            </w:r>
          </w:p>
        </w:tc>
        <w:tc>
          <w:tcPr>
            <w:tcW w:w="1559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54D6F" w:rsidRPr="00BD2E58" w:rsidRDefault="00B54D6F" w:rsidP="00BD2E58">
            <w:pPr>
              <w:ind w:right="-1417"/>
              <w:rPr>
                <w:rFonts w:ascii="Arial" w:hAnsi="Arial" w:cs="Arial"/>
                <w:sz w:val="18"/>
                <w:szCs w:val="18"/>
              </w:rPr>
            </w:pPr>
            <w:r w:rsidRPr="00BD2E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E23E91" w:rsidRPr="00BD2E58" w:rsidRDefault="00E23E91" w:rsidP="00B54D6F">
      <w:pPr>
        <w:ind w:right="-1417"/>
        <w:rPr>
          <w:rFonts w:ascii="Arial" w:hAnsi="Arial" w:cs="Arial"/>
          <w:sz w:val="20"/>
          <w:szCs w:val="20"/>
        </w:rPr>
      </w:pPr>
    </w:p>
    <w:sectPr w:rsidR="00E23E91" w:rsidRPr="00BD2E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E58" w:rsidRDefault="00BD2E58" w:rsidP="00BD2E58">
      <w:pPr>
        <w:spacing w:after="0" w:line="240" w:lineRule="auto"/>
      </w:pPr>
      <w:r>
        <w:separator/>
      </w:r>
    </w:p>
  </w:endnote>
  <w:endnote w:type="continuationSeparator" w:id="0">
    <w:p w:rsidR="00BD2E58" w:rsidRDefault="00BD2E58" w:rsidP="00BD2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E58" w:rsidRDefault="00BD2E58" w:rsidP="00BD2E58">
      <w:pPr>
        <w:spacing w:after="0" w:line="240" w:lineRule="auto"/>
      </w:pPr>
      <w:r>
        <w:separator/>
      </w:r>
    </w:p>
  </w:footnote>
  <w:footnote w:type="continuationSeparator" w:id="0">
    <w:p w:rsidR="00BD2E58" w:rsidRDefault="00BD2E58" w:rsidP="00BD2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16E"/>
    <w:rsid w:val="0025116E"/>
    <w:rsid w:val="00B54D6F"/>
    <w:rsid w:val="00BD2E58"/>
    <w:rsid w:val="00D7662D"/>
    <w:rsid w:val="00E2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11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5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2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E58"/>
  </w:style>
  <w:style w:type="paragraph" w:styleId="Footer">
    <w:name w:val="footer"/>
    <w:basedOn w:val="Normal"/>
    <w:link w:val="FooterChar"/>
    <w:uiPriority w:val="99"/>
    <w:unhideWhenUsed/>
    <w:rsid w:val="00BD2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E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11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5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2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E58"/>
  </w:style>
  <w:style w:type="paragraph" w:styleId="Footer">
    <w:name w:val="footer"/>
    <w:basedOn w:val="Normal"/>
    <w:link w:val="FooterChar"/>
    <w:uiPriority w:val="99"/>
    <w:unhideWhenUsed/>
    <w:rsid w:val="00BD2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1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 Pette Institut</Company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6-05-18T22:46:00Z</dcterms:created>
  <dcterms:modified xsi:type="dcterms:W3CDTF">2016-05-18T22:46:00Z</dcterms:modified>
</cp:coreProperties>
</file>